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D0B" w:rsidRPr="00A917E0" w:rsidRDefault="00183D0B" w:rsidP="00183D0B">
      <w:pPr>
        <w:pStyle w:val="Heading1"/>
        <w:rPr>
          <w:rFonts w:ascii="Calibri" w:hAnsi="Calibri"/>
          <w:sz w:val="36"/>
          <w:szCs w:val="36"/>
        </w:rPr>
      </w:pPr>
      <w:r w:rsidRPr="00A917E0">
        <w:rPr>
          <w:rFonts w:ascii="Calibri" w:hAnsi="Calibri"/>
          <w:sz w:val="36"/>
          <w:szCs w:val="36"/>
        </w:rPr>
        <w:t>Transparency in Nigeria’s Public Pharmaceutical Sector: Perceptions from Policy Makers</w:t>
      </w:r>
    </w:p>
    <w:p w:rsidR="00183D0B" w:rsidRPr="00870844" w:rsidRDefault="00183D0B" w:rsidP="00183D0B">
      <w:pPr>
        <w:rPr>
          <w:rFonts w:ascii="Calibri" w:hAnsi="Calibri"/>
          <w:i/>
          <w:iCs/>
          <w:sz w:val="22"/>
          <w:szCs w:val="22"/>
        </w:rPr>
      </w:pPr>
      <w:r w:rsidRPr="00870844">
        <w:rPr>
          <w:rFonts w:ascii="Calibri" w:hAnsi="Calibri"/>
          <w:i/>
          <w:iCs/>
        </w:rPr>
        <w:t xml:space="preserve">Habibat A Garuba, Jillian C Kohler, Anna M </w:t>
      </w:r>
      <w:proofErr w:type="spellStart"/>
      <w:r w:rsidRPr="00870844">
        <w:rPr>
          <w:rFonts w:ascii="Calibri" w:hAnsi="Calibri"/>
          <w:i/>
          <w:iCs/>
        </w:rPr>
        <w:t>Huisman</w:t>
      </w:r>
      <w:proofErr w:type="spellEnd"/>
    </w:p>
    <w:p w:rsidR="00183D0B" w:rsidRDefault="00183D0B" w:rsidP="009E531D">
      <w:pPr>
        <w:rPr>
          <w:b/>
          <w:lang w:val="en-US"/>
        </w:rPr>
      </w:pPr>
    </w:p>
    <w:p w:rsidR="00F60DD5" w:rsidRPr="00F60DD5" w:rsidRDefault="00F60DD5" w:rsidP="00183D0B">
      <w:pPr>
        <w:rPr>
          <w:b/>
          <w:sz w:val="24"/>
          <w:szCs w:val="24"/>
          <w:lang w:val="en-US"/>
        </w:rPr>
      </w:pPr>
      <w:r>
        <w:rPr>
          <w:b/>
          <w:lang w:val="en-US"/>
        </w:rPr>
        <w:t xml:space="preserve"> </w:t>
      </w:r>
    </w:p>
    <w:p w:rsidR="005A4A70" w:rsidRDefault="005A4A70" w:rsidP="009E531D">
      <w:pPr>
        <w:rPr>
          <w:rFonts w:asciiTheme="minorHAnsi" w:hAnsiTheme="minorHAnsi"/>
          <w:b/>
          <w:sz w:val="22"/>
          <w:szCs w:val="22"/>
          <w:lang w:val="en-US"/>
        </w:rPr>
      </w:pPr>
      <w:r w:rsidRPr="005A4A70">
        <w:rPr>
          <w:rFonts w:asciiTheme="minorHAnsi" w:hAnsiTheme="minorHAnsi"/>
          <w:b/>
          <w:sz w:val="22"/>
          <w:szCs w:val="22"/>
          <w:lang w:val="en-US"/>
        </w:rPr>
        <w:t>Additional File 2</w:t>
      </w:r>
    </w:p>
    <w:p w:rsidR="005A4A70" w:rsidRPr="005A4A70" w:rsidRDefault="005A4A70" w:rsidP="009E531D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9E531D" w:rsidRDefault="005A4A70" w:rsidP="005A4A70">
      <w:pPr>
        <w:rPr>
          <w:rFonts w:asciiTheme="minorHAnsi" w:hAnsiTheme="minorHAnsi"/>
          <w:bCs/>
          <w:sz w:val="22"/>
          <w:szCs w:val="22"/>
          <w:lang w:val="en-US"/>
        </w:rPr>
      </w:pPr>
      <w:r w:rsidRPr="005A4A70">
        <w:rPr>
          <w:rFonts w:asciiTheme="minorHAnsi" w:hAnsiTheme="minorHAnsi"/>
          <w:b/>
          <w:sz w:val="22"/>
          <w:szCs w:val="22"/>
          <w:lang w:val="en-US"/>
        </w:rPr>
        <w:t xml:space="preserve">Title: </w:t>
      </w:r>
      <w:r w:rsidR="009E531D" w:rsidRPr="005A4A70">
        <w:rPr>
          <w:rFonts w:asciiTheme="minorHAnsi" w:hAnsiTheme="minorHAnsi"/>
          <w:bCs/>
          <w:sz w:val="22"/>
          <w:szCs w:val="22"/>
          <w:lang w:val="en-US"/>
        </w:rPr>
        <w:t>Questionnaires</w:t>
      </w:r>
      <w:r w:rsidRPr="005A4A70">
        <w:rPr>
          <w:rFonts w:asciiTheme="minorHAnsi" w:hAnsiTheme="minorHAnsi"/>
          <w:bCs/>
          <w:sz w:val="22"/>
          <w:szCs w:val="22"/>
          <w:lang w:val="en-US"/>
        </w:rPr>
        <w:t xml:space="preserve"> and s</w:t>
      </w:r>
      <w:r w:rsidR="00F60DD5" w:rsidRPr="005A4A70">
        <w:rPr>
          <w:rFonts w:asciiTheme="minorHAnsi" w:hAnsiTheme="minorHAnsi"/>
          <w:bCs/>
          <w:sz w:val="22"/>
          <w:szCs w:val="22"/>
          <w:lang w:val="en-US"/>
        </w:rPr>
        <w:t>cores</w:t>
      </w:r>
    </w:p>
    <w:p w:rsidR="005A4A70" w:rsidRDefault="005A4A70" w:rsidP="005A4A70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5A4A70" w:rsidRPr="005A4A70" w:rsidRDefault="005A4A70" w:rsidP="005A4A70">
      <w:pPr>
        <w:rPr>
          <w:rFonts w:asciiTheme="minorHAnsi" w:hAnsiTheme="minorHAnsi"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Description: 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The data provided represent the questionnaires administered to the key informants for each of the following pharmaceutical functions: </w:t>
      </w:r>
    </w:p>
    <w:p w:rsidR="005A4A70" w:rsidRDefault="009E531D" w:rsidP="009E531D">
      <w:pPr>
        <w:numPr>
          <w:ilvl w:val="0"/>
          <w:numId w:val="1"/>
        </w:numPr>
        <w:rPr>
          <w:rFonts w:ascii="Calibri" w:hAnsi="Calibri"/>
          <w:sz w:val="21"/>
          <w:szCs w:val="21"/>
        </w:rPr>
      </w:pPr>
      <w:r w:rsidRPr="005A4A70">
        <w:rPr>
          <w:rFonts w:ascii="Calibri" w:hAnsi="Calibri"/>
          <w:sz w:val="21"/>
          <w:szCs w:val="21"/>
        </w:rPr>
        <w:t>Drug Registration</w:t>
      </w:r>
    </w:p>
    <w:p w:rsidR="009E531D" w:rsidRPr="005A4A70" w:rsidRDefault="009E531D" w:rsidP="009E531D">
      <w:pPr>
        <w:numPr>
          <w:ilvl w:val="0"/>
          <w:numId w:val="1"/>
        </w:numPr>
        <w:rPr>
          <w:rFonts w:ascii="Calibri" w:hAnsi="Calibri"/>
          <w:sz w:val="21"/>
          <w:szCs w:val="21"/>
        </w:rPr>
      </w:pPr>
      <w:r w:rsidRPr="005A4A70">
        <w:rPr>
          <w:rFonts w:ascii="Calibri" w:hAnsi="Calibri"/>
          <w:sz w:val="21"/>
          <w:szCs w:val="21"/>
        </w:rPr>
        <w:t>Procurement</w:t>
      </w:r>
    </w:p>
    <w:p w:rsidR="009E531D" w:rsidRPr="005A4A70" w:rsidRDefault="009E531D" w:rsidP="009E531D">
      <w:pPr>
        <w:numPr>
          <w:ilvl w:val="0"/>
          <w:numId w:val="1"/>
        </w:numPr>
        <w:rPr>
          <w:rFonts w:ascii="Calibri" w:hAnsi="Calibri"/>
          <w:sz w:val="21"/>
          <w:szCs w:val="21"/>
        </w:rPr>
      </w:pPr>
      <w:r w:rsidRPr="005A4A70">
        <w:rPr>
          <w:rFonts w:ascii="Calibri" w:hAnsi="Calibri"/>
          <w:sz w:val="21"/>
          <w:szCs w:val="21"/>
        </w:rPr>
        <w:t>Inspection of Ports</w:t>
      </w:r>
    </w:p>
    <w:p w:rsidR="009E531D" w:rsidRPr="005A4A70" w:rsidRDefault="009E531D" w:rsidP="009E531D">
      <w:pPr>
        <w:numPr>
          <w:ilvl w:val="0"/>
          <w:numId w:val="1"/>
        </w:numPr>
        <w:rPr>
          <w:rFonts w:ascii="Calibri" w:hAnsi="Calibri"/>
          <w:sz w:val="21"/>
          <w:szCs w:val="21"/>
        </w:rPr>
      </w:pPr>
      <w:r w:rsidRPr="005A4A70">
        <w:rPr>
          <w:rFonts w:ascii="Calibri" w:hAnsi="Calibri"/>
          <w:sz w:val="21"/>
          <w:szCs w:val="21"/>
        </w:rPr>
        <w:t>Inspection of Establishments</w:t>
      </w:r>
    </w:p>
    <w:p w:rsidR="009E531D" w:rsidRPr="00ED1C42" w:rsidRDefault="009E531D" w:rsidP="009E531D">
      <w:pPr>
        <w:numPr>
          <w:ilvl w:val="0"/>
          <w:numId w:val="1"/>
        </w:numPr>
        <w:rPr>
          <w:rFonts w:ascii="Calibri" w:hAnsi="Calibri"/>
          <w:sz w:val="21"/>
          <w:szCs w:val="21"/>
        </w:rPr>
      </w:pPr>
      <w:r w:rsidRPr="00ED1C42">
        <w:rPr>
          <w:rFonts w:ascii="Calibri" w:hAnsi="Calibri"/>
          <w:sz w:val="21"/>
          <w:szCs w:val="21"/>
        </w:rPr>
        <w:t>Drug Distribution</w:t>
      </w:r>
    </w:p>
    <w:p w:rsidR="009E531D" w:rsidRPr="009E531D" w:rsidRDefault="009E531D" w:rsidP="009E531D">
      <w:pPr>
        <w:rPr>
          <w:b/>
          <w:lang w:val="en-US"/>
        </w:rPr>
      </w:pPr>
    </w:p>
    <w:p w:rsidR="009E531D" w:rsidRDefault="009E531D" w:rsidP="009E531D">
      <w:pPr>
        <w:jc w:val="center"/>
        <w:rPr>
          <w:b/>
          <w:lang w:val="en-US"/>
        </w:rPr>
      </w:pPr>
    </w:p>
    <w:p w:rsidR="009E531D" w:rsidRDefault="009E531D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9E531D" w:rsidRDefault="009E531D" w:rsidP="009E531D">
      <w:pPr>
        <w:jc w:val="center"/>
        <w:rPr>
          <w:lang w:val="en-US"/>
        </w:rPr>
      </w:pPr>
      <w:r>
        <w:rPr>
          <w:b/>
          <w:lang w:val="en-US"/>
        </w:rPr>
        <w:lastRenderedPageBreak/>
        <w:t>I. DRUG REGISTRATION</w:t>
      </w:r>
    </w:p>
    <w:p w:rsidR="009E531D" w:rsidRDefault="009E531D" w:rsidP="009E531D">
      <w:pPr>
        <w:jc w:val="center"/>
        <w:rPr>
          <w:lang w:val="en-US"/>
        </w:rPr>
      </w:pPr>
    </w:p>
    <w:tbl>
      <w:tblPr>
        <w:tblStyle w:val="TableGrid"/>
        <w:tblW w:w="11100" w:type="dxa"/>
        <w:tblInd w:w="-692" w:type="dxa"/>
        <w:tblLook w:val="01E0"/>
      </w:tblPr>
      <w:tblGrid>
        <w:gridCol w:w="500"/>
        <w:gridCol w:w="4700"/>
        <w:gridCol w:w="5200"/>
        <w:gridCol w:w="700"/>
      </w:tblGrid>
      <w:tr w:rsidR="009E531D" w:rsidRPr="00E03D43" w:rsidTr="00183D0B">
        <w:tc>
          <w:tcPr>
            <w:tcW w:w="5200" w:type="dxa"/>
            <w:gridSpan w:val="2"/>
            <w:shd w:val="clear" w:color="auto" w:fill="E6E6E6"/>
          </w:tcPr>
          <w:p w:rsidR="009E531D" w:rsidRPr="00E03D43" w:rsidRDefault="009E531D" w:rsidP="00183D0B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5900" w:type="dxa"/>
            <w:gridSpan w:val="2"/>
            <w:shd w:val="clear" w:color="auto" w:fill="E6E6E6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Criteria</w:t>
            </w: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n up to date list of all registered pharmaceutical products available in the country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f such a list exists, does it provide a minimum level of information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duct description (name: brand &amp; </w:t>
            </w:r>
            <w:smartTag w:uri="urn:schemas-microsoft-com:office:smarttags" w:element="place">
              <w:r>
                <w:rPr>
                  <w:sz w:val="18"/>
                  <w:szCs w:val="18"/>
                  <w:lang w:val="en-US"/>
                </w:rPr>
                <w:t>INN</w:t>
              </w:r>
            </w:smartTag>
            <w:r>
              <w:rPr>
                <w:sz w:val="18"/>
                <w:szCs w:val="18"/>
                <w:lang w:val="en-US"/>
              </w:rPr>
              <w:t>, dosage form, strength, primary packaging, any identifying mark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 of manufacturer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untry of manufactur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e of manufactur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e of registration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lidity of registration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nditions for registration 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cription only or OTC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written procedures for applicants on how to submit an application for registration of medicinal product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ritten procedure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licly accessi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the process to follow in submitting an application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ntion timeframe for processing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ion fee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ion data to be submitted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ion criteria for registration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written procedures for assessors on how to assess applications submitted for registration of medicinal product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ritten procedures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licly accessi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the process to follow in assessing submission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ion timeframe for processing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fy issues to be considered in assessing submission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vide guidance on report writing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standard application form publicly available for submission of application for registration of medicinal product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licly accessi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dily available at government offic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quires description of the product: name of product (brand name &amp; </w:t>
            </w:r>
            <w:smartTag w:uri="urn:schemas-microsoft-com:office:smarttags" w:element="place">
              <w:r>
                <w:rPr>
                  <w:sz w:val="18"/>
                  <w:szCs w:val="18"/>
                  <w:lang w:val="en-US"/>
                </w:rPr>
                <w:t>INN</w:t>
              </w:r>
            </w:smartTag>
            <w:r>
              <w:rPr>
                <w:sz w:val="18"/>
                <w:szCs w:val="18"/>
                <w:lang w:val="en-US"/>
              </w:rPr>
              <w:t>), composition per unit dos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ief summary of method of manufactur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pecification of pharmaceutical ingredients and </w:t>
            </w:r>
            <w:proofErr w:type="spellStart"/>
            <w:r>
              <w:rPr>
                <w:sz w:val="18"/>
                <w:szCs w:val="18"/>
                <w:lang w:val="en-US"/>
              </w:rPr>
              <w:t>excipients</w:t>
            </w:r>
            <w:proofErr w:type="spellEnd"/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mmary Product Characteristics (SPC): Pharmacological action, therapeutic classification, indications, contraindications, etc.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ckaging material and inserts 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abelling</w:t>
            </w:r>
            <w:proofErr w:type="spellEnd"/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written guidelines setting limits on how and where medicines registration officers meet with applicants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functioning formal committee responsible for assessing applications for registration of pharmaceutical products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clear written criteria for selecting the members of the committee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ritten criteria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riteria publicly available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pecify professional qualification required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fy the technical skills and work experience related to the area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declaration of conflict of interest (e.g. investment in pharmaceutical business)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research experience in the area of expertis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fy organization to be considered when selecting member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ve a timeframe to serve as a committee member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written document that describes the composition and terms of reference of the committee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p-to-date document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licly accessi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ludes names of the members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duties, responsibilities and obligations of the member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the accountability of the member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ludes quorum requirement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membership terms/rotation requirement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the financial benefits of the members, if any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written guidelines on conflict of interest (COI) with regard to registration activitie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s on COI exist in writing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m for declaration of COI for members of registration committee exis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rules on the acceptance of gif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rules on reporting conflict of interest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a mechanism protecting informers of COI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actions to be taken in case of failure to comply with policy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of enforcement of these regulations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rPr>
          <w:trHeight w:val="800"/>
        </w:trPr>
        <w:tc>
          <w:tcPr>
            <w:tcW w:w="5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700" w:type="dxa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o what extent do you agree with the following statement: “The members of the registration committee are systematically and objectively selected based on the written criteria in force in your country?”</w:t>
            </w:r>
          </w:p>
        </w:tc>
        <w:tc>
          <w:tcPr>
            <w:tcW w:w="52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clear and comprehensive guidelines for the committee’s decision making proces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clearly the mandate of the committe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publicly and in writing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the number of meetings it should conven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procedures for decision-making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clear time limits for decision-making process for the committe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the reporting structure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cisions of meetings need to be publicly available 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formal appeals system for applicants who have drug applications rejected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rPr>
          <w:trHeight w:val="94"/>
        </w:trPr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rPr>
          <w:trHeight w:val="800"/>
        </w:trPr>
        <w:tc>
          <w:tcPr>
            <w:tcW w:w="5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700" w:type="dxa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To what extent do you agree with the following statement: “Gifts and other benefits given to the officials in charge of medicines registration have no influence at all on the final decisions? </w:t>
            </w:r>
          </w:p>
        </w:tc>
        <w:tc>
          <w:tcPr>
            <w:tcW w:w="52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9E531D" w:rsidRPr="00E03D43" w:rsidRDefault="009E531D" w:rsidP="009E531D">
      <w:pPr>
        <w:rPr>
          <w:lang w:val="en-US"/>
        </w:rPr>
      </w:pPr>
    </w:p>
    <w:p w:rsidR="009E531D" w:rsidRDefault="009E531D" w:rsidP="009E531D"/>
    <w:p w:rsidR="009E531D" w:rsidRDefault="009E531D" w:rsidP="009E531D">
      <w:pPr>
        <w:jc w:val="center"/>
        <w:rPr>
          <w:lang w:val="en-US"/>
        </w:rPr>
      </w:pPr>
      <w:r>
        <w:rPr>
          <w:b/>
          <w:lang w:val="en-US"/>
        </w:rPr>
        <w:lastRenderedPageBreak/>
        <w:t xml:space="preserve">II. PROCUREMENT OF DRUGS </w:t>
      </w:r>
    </w:p>
    <w:p w:rsidR="009E531D" w:rsidRDefault="009E531D" w:rsidP="009E531D">
      <w:pPr>
        <w:jc w:val="center"/>
        <w:rPr>
          <w:lang w:val="en-US"/>
        </w:rPr>
      </w:pPr>
    </w:p>
    <w:tbl>
      <w:tblPr>
        <w:tblStyle w:val="TableGrid"/>
        <w:tblW w:w="11100" w:type="dxa"/>
        <w:tblInd w:w="-692" w:type="dxa"/>
        <w:tblLook w:val="01E0"/>
      </w:tblPr>
      <w:tblGrid>
        <w:gridCol w:w="500"/>
        <w:gridCol w:w="4700"/>
        <w:gridCol w:w="5200"/>
        <w:gridCol w:w="700"/>
      </w:tblGrid>
      <w:tr w:rsidR="009E531D" w:rsidRPr="00E03D43" w:rsidTr="00183D0B">
        <w:tc>
          <w:tcPr>
            <w:tcW w:w="5200" w:type="dxa"/>
            <w:gridSpan w:val="2"/>
            <w:shd w:val="clear" w:color="auto" w:fill="E6E6E6"/>
          </w:tcPr>
          <w:p w:rsidR="009E531D" w:rsidRPr="00E03D43" w:rsidRDefault="009E531D" w:rsidP="00183D0B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5900" w:type="dxa"/>
            <w:gridSpan w:val="2"/>
            <w:shd w:val="clear" w:color="auto" w:fill="E6E6E6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Criteria</w:t>
            </w: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Does the government use transparent and explicit procedures for procurement of pharmaceutical product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ritten procedures publicly availa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 the internal process to be followed by staff on how to process the bid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the use of generic name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procurement to be based on the national essential medicines list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advertisement of tender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quire that contract specifications be publicly available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that criteria for adjudication of tender be included as part of the tender packag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quire that contract awards be made by the tender committee 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quire that information on tender process and results are made public (to the extent permitted by law) 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1138A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written guidance for procurement office staff on the type of procurement method to be used for different types of products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procurement done with an objective quantification method to determine the quantity of pharmaceuticals to be purchased? 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core 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s there a formal appeals process for applicants who have their bids rejected</w:t>
            </w:r>
          </w:p>
        </w:tc>
        <w:tc>
          <w:tcPr>
            <w:tcW w:w="5200" w:type="dxa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core 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tender committee (TC)? If so, are the key functions of the procurement office and those of the tender committee clearly separated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re is a TC formally established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 responsible for suppliers’ selection for restricted tender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 responsible for contract decisions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re there specific criteria for tender committee membership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iteria publicly availa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iteria clearly written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professionals with specific functions or skill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representation from senior government official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representation from client facilitie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quire that membership changes periodically 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quire that members declare COI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re there written guidelines on conflict of interest (COI) with regard to the procurement process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s on COI exist in writing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m for declaration of COI for members of tender committee exis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rules on the acceptance of gif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rules on reporting conflict of interest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a mechanism protecting informers of COI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 actions to be taken in a case of failure to comply with policy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idence of enforcement of these regulations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rPr>
          <w:trHeight w:val="800"/>
        </w:trPr>
        <w:tc>
          <w:tcPr>
            <w:tcW w:w="5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4700" w:type="dxa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o what extent do you agree with the following statement: “the members of the tender committee are systematically selected based on specific criteria (see question 6)?</w:t>
            </w:r>
          </w:p>
        </w:tc>
        <w:tc>
          <w:tcPr>
            <w:tcW w:w="52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ree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 computerized management information system used to report product problems in procurement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ment information system exis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s product record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itors suppliers performanc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itors facilities (clients) performanc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rds quality assurance information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cks status for each order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cks quantities purchased compared with estimates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re there standard operating procedures (SOPs) for routine inspection of consignments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ch shipment physically checked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s taken and sent to quality control labs randomly for all consignmen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s taken and sent to quality control labs systematically for new supplier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pections reported in documents and archived in the procurement office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s there an efficient post-tender system in place to monitor and report on suppliers’ performance to the tender committee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ier’s performance monitored at least annually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itoring system tracks suppliers lead-tim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itoring system tracks the shelf-lif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itoring system tracks the packaging of product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curement agency has a list of previous supplier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iers with poor performance are identified as blacklisted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500" w:type="dxa"/>
            <w:vMerge w:val="restart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700" w:type="dxa"/>
            <w:vMerge w:val="restart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Does the procurement office undergo regular audits? </w:t>
            </w:r>
          </w:p>
        </w:tc>
        <w:tc>
          <w:tcPr>
            <w:tcW w:w="5200" w:type="dxa"/>
          </w:tcPr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dit is compulsory by law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ne on an annual basis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 publicly availabl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udit conducted by an independent unit (internal or external) 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orts operating costs of procurement office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orts pharmaceutical products tendered</w:t>
            </w:r>
          </w:p>
          <w:p w:rsidR="009E531D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orts quantities of the products</w:t>
            </w:r>
          </w:p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orts the beneficiaries</w:t>
            </w:r>
          </w:p>
        </w:tc>
        <w:tc>
          <w:tcPr>
            <w:tcW w:w="700" w:type="dxa"/>
          </w:tcPr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%</w:t>
            </w:r>
          </w:p>
        </w:tc>
      </w:tr>
      <w:tr w:rsidR="009E531D" w:rsidRPr="00E03D43" w:rsidTr="00183D0B">
        <w:tc>
          <w:tcPr>
            <w:tcW w:w="500" w:type="dxa"/>
            <w:vMerge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rPr>
          <w:trHeight w:val="650"/>
        </w:trPr>
        <w:tc>
          <w:tcPr>
            <w:tcW w:w="5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700" w:type="dxa"/>
          </w:tcPr>
          <w:p w:rsidR="009E531D" w:rsidRPr="00CF5763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To what extent do you agree with the following statement: “The procurement system in your country is operating in a totally transparent manner”? </w:t>
            </w:r>
          </w:p>
        </w:tc>
        <w:tc>
          <w:tcPr>
            <w:tcW w:w="5200" w:type="dxa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ree</w:t>
            </w:r>
          </w:p>
        </w:tc>
        <w:tc>
          <w:tcPr>
            <w:tcW w:w="700" w:type="dxa"/>
          </w:tcPr>
          <w:p w:rsidR="009E531D" w:rsidRPr="00E03D43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E03D43" w:rsidTr="00183D0B">
        <w:tc>
          <w:tcPr>
            <w:tcW w:w="11100" w:type="dxa"/>
            <w:gridSpan w:val="4"/>
            <w:shd w:val="clear" w:color="auto" w:fill="E6E6E6"/>
            <w:vAlign w:val="center"/>
          </w:tcPr>
          <w:p w:rsidR="009E531D" w:rsidRPr="00E03D43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9E531D" w:rsidRPr="00E03D43" w:rsidRDefault="009E531D" w:rsidP="009E531D">
      <w:pPr>
        <w:rPr>
          <w:lang w:val="en-US"/>
        </w:rPr>
      </w:pPr>
    </w:p>
    <w:p w:rsidR="009E531D" w:rsidRDefault="009E531D" w:rsidP="009E531D"/>
    <w:p w:rsidR="009E531D" w:rsidRDefault="009E531D">
      <w:pPr>
        <w:spacing w:after="200" w:line="276" w:lineRule="auto"/>
      </w:pPr>
      <w:r>
        <w:br w:type="page"/>
      </w:r>
    </w:p>
    <w:p w:rsidR="009E531D" w:rsidRDefault="009E531D" w:rsidP="009E531D">
      <w:pPr>
        <w:jc w:val="center"/>
        <w:outlineLvl w:val="2"/>
        <w:rPr>
          <w:lang w:val="en-US"/>
        </w:rPr>
      </w:pPr>
      <w:bookmarkStart w:id="0" w:name="_Toc185934196"/>
      <w:r>
        <w:rPr>
          <w:b/>
          <w:lang w:val="en-US"/>
        </w:rPr>
        <w:lastRenderedPageBreak/>
        <w:t>III. INSPECTION OF PORTS</w:t>
      </w:r>
      <w:bookmarkEnd w:id="0"/>
    </w:p>
    <w:p w:rsidR="009E531D" w:rsidRDefault="009E531D" w:rsidP="009E531D">
      <w:pPr>
        <w:jc w:val="center"/>
        <w:rPr>
          <w:lang w:val="en-US"/>
        </w:rPr>
      </w:pPr>
    </w:p>
    <w:tbl>
      <w:tblPr>
        <w:tblW w:w="11200" w:type="dxa"/>
        <w:tblInd w:w="-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00"/>
        <w:gridCol w:w="4700"/>
        <w:gridCol w:w="5300"/>
        <w:gridCol w:w="700"/>
      </w:tblGrid>
      <w:tr w:rsidR="009E531D" w:rsidRPr="00AA29B9" w:rsidTr="00183D0B">
        <w:tc>
          <w:tcPr>
            <w:tcW w:w="5200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6000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Criteria</w:t>
            </w: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re a provision in the medicines legislation/regulation covering inspection of medicines and manufacturers and distributor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 provision comprehensive enough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Provides power to inspectors to enter at any reasonable time any place where medicinal products are product, packaged, stored, distributed, or tested.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efines the inspectors duties and responsibilit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Provides special identification document to the inspectors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vision is available to companies being inspected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</w:rPr>
              <w:t xml:space="preserve">Are there written guidelines on classification of Good Manufacturing Practices (GMP) or Good Distribution Practices (GDP) non-compliance that describe the types of deficiencies and the corresponding measures to be taken by the Medicine Regulatory Authority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available in writing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provide classification of GMP/GDP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efine corresponding measures to be taken in case of non-complianc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easily accessible to all stakeholder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vide appeals mechanism for compan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ppeals system independent of the body making the original decision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83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83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</w:rPr>
              <w:t xml:space="preserve">Are there written procedures/mechanisms to prevent regulatory capture b/w inspectors and the manufacturers or distributors that he/she inspect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available in writing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rotation of inspectors based on scheduling system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inspectors to visit sites in teams with a team leader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inspectors to inspect under the observation of another inspector who will report on what he/she has observed (peer review)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otation mechanism requires inspectors from one geographical area to inspect ports in other area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Require external audit of the inspections (from another country) 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7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67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there written guidelines on conflict of interest (COI) with regard to inspection activitie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Guidelines on COI exist in writing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Form for declaration of COI for inspectors exist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rules on acceptance of gift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rules on reporting COI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mechanism protecting informers of COI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actions to be taken in case of failure to comply with the polic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Evidence of enforcement of these regulations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4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14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inspection findings and conclusions subject to an internal review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there written standard operating procedures (SOPs) for inspectors on how to conduct inspection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n inspection checklist/aide-memoir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detailing requirements for pre-inspection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detailing requirements for post-inspection activit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heduling system identifying companies due for inspections within a set time-fram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Format and content of inspection reports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Are there written criteria for the selection and recruitment of inspectors? If yes, do they include the following: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vailable in writing and publicl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Qualification required (pharmacist, chemist, etc)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Minimum years of work experience in the area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commendation from (past workplace, association)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5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5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9E531D" w:rsidRPr="00E03D43" w:rsidRDefault="009E531D" w:rsidP="009E531D">
      <w:pPr>
        <w:rPr>
          <w:lang w:val="en-US"/>
        </w:rPr>
      </w:pPr>
    </w:p>
    <w:p w:rsidR="009E531D" w:rsidRDefault="009E531D">
      <w:pPr>
        <w:spacing w:after="200" w:line="276" w:lineRule="auto"/>
      </w:pPr>
      <w:r>
        <w:br w:type="page"/>
      </w:r>
    </w:p>
    <w:p w:rsidR="009E531D" w:rsidRDefault="009E531D" w:rsidP="009E531D">
      <w:pPr>
        <w:jc w:val="center"/>
        <w:outlineLvl w:val="2"/>
        <w:rPr>
          <w:lang w:val="en-US"/>
        </w:rPr>
      </w:pPr>
      <w:bookmarkStart w:id="1" w:name="_Toc185934197"/>
      <w:r>
        <w:rPr>
          <w:b/>
          <w:lang w:val="en-US"/>
        </w:rPr>
        <w:lastRenderedPageBreak/>
        <w:t>IV. INSPECTION OF ESTABLISHMENTS</w:t>
      </w:r>
      <w:bookmarkEnd w:id="1"/>
    </w:p>
    <w:p w:rsidR="009E531D" w:rsidRDefault="009E531D" w:rsidP="009E531D">
      <w:pPr>
        <w:jc w:val="center"/>
        <w:rPr>
          <w:lang w:val="en-US"/>
        </w:rPr>
      </w:pPr>
    </w:p>
    <w:tbl>
      <w:tblPr>
        <w:tblW w:w="11200" w:type="dxa"/>
        <w:tblInd w:w="-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00"/>
        <w:gridCol w:w="4700"/>
        <w:gridCol w:w="5300"/>
        <w:gridCol w:w="700"/>
      </w:tblGrid>
      <w:tr w:rsidR="009E531D" w:rsidRPr="00AA29B9" w:rsidTr="00183D0B">
        <w:tc>
          <w:tcPr>
            <w:tcW w:w="5200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6000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Criteria</w:t>
            </w: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re a provision in the medicines legislation/regulation covering inspection of medicines and manufacturers and distributor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 provision comprehensive enough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Provides power to inspectors to enter at any reasonable time any place where medicinal products are product, packaged, stored, distributed, or tested.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efines the inspectors duties and responsibilit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Provides special identification document to the inspectors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vision is available to companies being inspected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</w:rPr>
              <w:t xml:space="preserve">Are there written guidelines on classification of Good Manufacturing Practices (GMP) or Good Distribution Practices (GDP) non-compliance that describe the types of deficiencies and the corresponding measures to be taken by the Medicine Regulatory Authority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available in writing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provide classification of GMP/GDP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efine corresponding measures to be taken in case of non-complianc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Guidelines easily accessible to all stakeholder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vide appeals mechanism for compan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ppeals system independent of the body making the original decision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7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67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</w:rPr>
              <w:t xml:space="preserve">Are there written procedures/mechanisms to prevent regulatory capture b/w inspectors and the manufacturers or distributors that he/she inspect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available in writing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rotation of inspectors based on scheduling system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inspectors to visit sites in teams with a team leader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quire inspectors to inspect under the observation of another inspector who will report on what he/she has observed (peer review)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otation mechanism requires inspectors from one geographical area to inspect companies in other area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Require external audit of the inspections (from another country) 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7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67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there written guidelines on conflict of interest (COI) with regard to inspection activitie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Guidelines on COI exist in writing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Form for declaration of COI for inspectors exist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rules on acceptance of gift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rules on reporting COI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mechanism protecting informers of COI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 actions to be taken in case of failure to comply with the polic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Evidence of enforcement of these regulations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.K.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.K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inspection findings and conclusions subject to an internal review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Yes/No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there written standard operating procedures (SOPs) for inspectors on how to conduct inspections? 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n inspection checklist/aide-memoir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detailing requirements for pre-inspection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rocedures detailing requirements for post-inspection activiti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heduling system identifying companies due for inspections within a set time-fram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Format and content of inspection reports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183D0B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700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Are there written criteria for the selection and recruitment of inspectors? If yes, do they include the following:</w:t>
            </w:r>
          </w:p>
        </w:tc>
        <w:tc>
          <w:tcPr>
            <w:tcW w:w="5300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vailable in writing and publicl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Qualification required (pharmacist, chemist, etc)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Minimum years of work experience in the area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commendation from (past workplace, association)</w:t>
            </w:r>
          </w:p>
        </w:tc>
        <w:tc>
          <w:tcPr>
            <w:tcW w:w="700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183D0B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0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3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1 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9E531D" w:rsidRPr="00E03D43" w:rsidRDefault="009E531D" w:rsidP="009E531D">
      <w:pPr>
        <w:rPr>
          <w:lang w:val="en-US"/>
        </w:rPr>
      </w:pPr>
    </w:p>
    <w:p w:rsidR="009E531D" w:rsidRDefault="009E531D" w:rsidP="009E531D"/>
    <w:p w:rsidR="009E531D" w:rsidRDefault="009E531D" w:rsidP="009E531D"/>
    <w:p w:rsidR="009E531D" w:rsidRDefault="009E531D" w:rsidP="009E531D"/>
    <w:p w:rsidR="009E531D" w:rsidRDefault="009E531D" w:rsidP="009E531D">
      <w:pPr>
        <w:jc w:val="center"/>
        <w:outlineLvl w:val="2"/>
        <w:rPr>
          <w:lang w:val="en-US"/>
        </w:rPr>
      </w:pPr>
      <w:r>
        <w:rPr>
          <w:b/>
          <w:lang w:val="en-US"/>
        </w:rPr>
        <w:br w:type="page"/>
      </w:r>
      <w:bookmarkStart w:id="2" w:name="_Toc185934198"/>
      <w:r>
        <w:rPr>
          <w:b/>
          <w:lang w:val="en-US"/>
        </w:rPr>
        <w:lastRenderedPageBreak/>
        <w:t>V. DISTRIBUTION CRITERIA</w:t>
      </w:r>
      <w:bookmarkEnd w:id="2"/>
    </w:p>
    <w:p w:rsidR="009E531D" w:rsidRDefault="009E531D" w:rsidP="009E531D">
      <w:pPr>
        <w:jc w:val="center"/>
        <w:rPr>
          <w:lang w:val="en-US"/>
        </w:rPr>
      </w:pPr>
    </w:p>
    <w:tbl>
      <w:tblPr>
        <w:tblW w:w="11200" w:type="dxa"/>
        <w:tblInd w:w="-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00"/>
        <w:gridCol w:w="4861"/>
        <w:gridCol w:w="5156"/>
        <w:gridCol w:w="683"/>
      </w:tblGrid>
      <w:tr w:rsidR="009E531D" w:rsidRPr="00AA29B9" w:rsidTr="00183D0B">
        <w:tc>
          <w:tcPr>
            <w:tcW w:w="5361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5839" w:type="dxa"/>
            <w:gridSpan w:val="2"/>
            <w:shd w:val="clear" w:color="auto" w:fill="E6E6E6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b/>
                <w:i/>
                <w:sz w:val="18"/>
                <w:szCs w:val="18"/>
                <w:lang w:val="en-US"/>
              </w:rPr>
              <w:t>Criteria</w:t>
            </w: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re an inventory management model that is used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ddresses: amount of safety stock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ab/>
              <w:t>Reorder frequenc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ab/>
              <w:t>Reorder quantity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cludes: limited access to stor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ab/>
              <w:t>Store lock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ab/>
              <w:t>Record keeping and stock level monitoring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inventory levels monitored on at least a monthly basis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Monitored on at least a monthly basi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Written or computerized records of inventory levels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stock records reconciled with the physical counts on a regular basis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conciled on a regular basis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Score 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Is there systematic and orderly shelving of drug products in warehouses?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Drugs are stocked by therapeutic category or alphabetically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Score 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Is there a security management system in place to oversee storage and distribution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Monitoring of entry and exist to warehous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Limited acces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larm system for security breache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ecurity camera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ecurity force or responsible individuals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.6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there independent audits of warehouses by national inspectors or outside contractors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Clear and comprehensive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formed by independent person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gular audits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Are sanctions imposed on individuals for theft or corrupt practices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Evidence of sanction enforcement 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Has any public official been dismissed in the past two years for unethical </w:t>
            </w:r>
            <w:proofErr w:type="spellStart"/>
            <w:r w:rsidRPr="00AA29B9">
              <w:rPr>
                <w:i/>
                <w:sz w:val="18"/>
                <w:szCs w:val="18"/>
                <w:lang w:val="en-US"/>
              </w:rPr>
              <w:t>behaviour</w:t>
            </w:r>
            <w:proofErr w:type="spellEnd"/>
            <w:r w:rsidRPr="00AA29B9">
              <w:rPr>
                <w:i/>
                <w:sz w:val="18"/>
                <w:szCs w:val="18"/>
                <w:lang w:val="en-US"/>
              </w:rPr>
              <w:t>? (i.e. theft; corrupt practices)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Evidence of sanctions imposed for corrupt practices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Is there an information system (computerized or manual) to track the movement of pharmaceuticals from a warehouse to a health facility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Type of drugs left at warehous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Amount of drugs left at warehouse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ntended recipient of drug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Time and date of drug arrival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re coding used to identify government drugs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Clear and effective coding system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0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 xml:space="preserve">Is there a formal process to verify that the drugs received by the provider match those shipped from the warehouse or the supplier? 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Receipts are checked against the packing slip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861" w:type="dxa"/>
            <w:vMerge w:val="restart"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Does a program exist for monitoring and evaluating the performance of the drug distribution system?</w:t>
            </w:r>
          </w:p>
        </w:tc>
        <w:tc>
          <w:tcPr>
            <w:tcW w:w="5156" w:type="dxa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formance is evaluated on a regular basis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 xml:space="preserve">Evaluated by an independent authority </w:t>
            </w:r>
          </w:p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Identified weaknesses are addressed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c>
          <w:tcPr>
            <w:tcW w:w="500" w:type="dxa"/>
            <w:vMerge/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183D0B">
        <w:tc>
          <w:tcPr>
            <w:tcW w:w="11200" w:type="dxa"/>
            <w:gridSpan w:val="4"/>
            <w:shd w:val="clear" w:color="auto" w:fill="E6E6E6"/>
            <w:vAlign w:val="center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531D" w:rsidRPr="00AA29B9" w:rsidTr="009E531D">
        <w:tc>
          <w:tcPr>
            <w:tcW w:w="500" w:type="dxa"/>
            <w:vMerge w:val="restart"/>
            <w:tcBorders>
              <w:right w:val="single" w:sz="8" w:space="0" w:color="auto"/>
            </w:tcBorders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861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  <w:r w:rsidRPr="00AA29B9">
              <w:rPr>
                <w:i/>
                <w:sz w:val="18"/>
                <w:szCs w:val="18"/>
                <w:lang w:val="en-US"/>
              </w:rPr>
              <w:t>Is there a well-functioning communication system between distribution points?</w:t>
            </w:r>
          </w:p>
        </w:tc>
        <w:tc>
          <w:tcPr>
            <w:tcW w:w="5156" w:type="dxa"/>
            <w:tcBorders>
              <w:left w:val="single" w:sz="8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Confirmation of effective communication system by all points in the distribution</w:t>
            </w:r>
          </w:p>
        </w:tc>
        <w:tc>
          <w:tcPr>
            <w:tcW w:w="683" w:type="dxa"/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  <w:tr w:rsidR="009E531D" w:rsidRPr="00AA29B9" w:rsidTr="009E531D">
        <w:tc>
          <w:tcPr>
            <w:tcW w:w="500" w:type="dxa"/>
            <w:vMerge/>
            <w:tcBorders>
              <w:right w:val="single" w:sz="8" w:space="0" w:color="auto"/>
            </w:tcBorders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left w:val="single" w:sz="8" w:space="0" w:color="auto"/>
              <w:bottom w:val="single" w:sz="12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Percentage Correct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00%</w:t>
            </w:r>
          </w:p>
        </w:tc>
      </w:tr>
      <w:tr w:rsidR="009E531D" w:rsidRPr="00AA29B9" w:rsidTr="009E531D">
        <w:trPr>
          <w:trHeight w:val="94"/>
        </w:trPr>
        <w:tc>
          <w:tcPr>
            <w:tcW w:w="500" w:type="dxa"/>
            <w:vMerge/>
            <w:tcBorders>
              <w:right w:val="single" w:sz="8" w:space="0" w:color="auto"/>
            </w:tcBorders>
            <w:vAlign w:val="center"/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6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9E531D" w:rsidRPr="00AA29B9" w:rsidRDefault="009E531D" w:rsidP="00183D0B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5156" w:type="dxa"/>
            <w:tcBorders>
              <w:top w:val="single" w:sz="12" w:space="0" w:color="auto"/>
              <w:left w:val="single" w:sz="8" w:space="0" w:color="auto"/>
            </w:tcBorders>
          </w:tcPr>
          <w:p w:rsidR="009E531D" w:rsidRPr="00AA29B9" w:rsidRDefault="009E531D" w:rsidP="00183D0B">
            <w:pPr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Score</w:t>
            </w:r>
          </w:p>
        </w:tc>
        <w:tc>
          <w:tcPr>
            <w:tcW w:w="683" w:type="dxa"/>
            <w:tcBorders>
              <w:top w:val="single" w:sz="12" w:space="0" w:color="auto"/>
            </w:tcBorders>
          </w:tcPr>
          <w:p w:rsidR="009E531D" w:rsidRPr="00AA29B9" w:rsidRDefault="009E531D" w:rsidP="00183D0B">
            <w:pPr>
              <w:jc w:val="center"/>
              <w:rPr>
                <w:sz w:val="18"/>
                <w:szCs w:val="18"/>
                <w:lang w:val="en-US"/>
              </w:rPr>
            </w:pPr>
            <w:r w:rsidRPr="00AA29B9">
              <w:rPr>
                <w:sz w:val="18"/>
                <w:szCs w:val="18"/>
                <w:lang w:val="en-US"/>
              </w:rPr>
              <w:t>1</w:t>
            </w:r>
          </w:p>
        </w:tc>
      </w:tr>
    </w:tbl>
    <w:p w:rsidR="009E531D" w:rsidRPr="00E03D43" w:rsidRDefault="009E531D" w:rsidP="009E531D">
      <w:pPr>
        <w:rPr>
          <w:lang w:val="en-US"/>
        </w:rPr>
      </w:pPr>
    </w:p>
    <w:p w:rsidR="008478BC" w:rsidRPr="009E531D" w:rsidRDefault="009E531D" w:rsidP="009E531D">
      <w:r>
        <w:rPr>
          <w:b/>
          <w:lang w:val="en-US"/>
        </w:rPr>
        <w:br w:type="page"/>
      </w:r>
    </w:p>
    <w:sectPr w:rsidR="008478BC" w:rsidRPr="009E531D" w:rsidSect="00183D0B">
      <w:pgSz w:w="12240" w:h="15840"/>
      <w:pgMar w:top="899" w:right="1440" w:bottom="143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D4636"/>
    <w:multiLevelType w:val="hybridMultilevel"/>
    <w:tmpl w:val="9710BFFC"/>
    <w:lvl w:ilvl="0" w:tplc="EAA20E0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/>
  <w:rsids>
    <w:rsidRoot w:val="009E531D"/>
    <w:rsid w:val="000A5FCB"/>
    <w:rsid w:val="00165C4A"/>
    <w:rsid w:val="00183D0B"/>
    <w:rsid w:val="001B471D"/>
    <w:rsid w:val="00205FD4"/>
    <w:rsid w:val="00270BD4"/>
    <w:rsid w:val="004A449C"/>
    <w:rsid w:val="00520515"/>
    <w:rsid w:val="00527C6B"/>
    <w:rsid w:val="005A4A70"/>
    <w:rsid w:val="006059A1"/>
    <w:rsid w:val="00610E8A"/>
    <w:rsid w:val="00673506"/>
    <w:rsid w:val="006754C0"/>
    <w:rsid w:val="00677173"/>
    <w:rsid w:val="006A1DC2"/>
    <w:rsid w:val="008212D7"/>
    <w:rsid w:val="008478BC"/>
    <w:rsid w:val="00880A63"/>
    <w:rsid w:val="008C1296"/>
    <w:rsid w:val="009424A8"/>
    <w:rsid w:val="00953445"/>
    <w:rsid w:val="009741CF"/>
    <w:rsid w:val="009E531D"/>
    <w:rsid w:val="00B552C1"/>
    <w:rsid w:val="00BF6F3F"/>
    <w:rsid w:val="00C87AC5"/>
    <w:rsid w:val="00D73C6A"/>
    <w:rsid w:val="00ED1061"/>
    <w:rsid w:val="00EE11F8"/>
    <w:rsid w:val="00EE5587"/>
    <w:rsid w:val="00F60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sz w:val="19"/>
        <w:szCs w:val="19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31D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183D0B"/>
    <w:pPr>
      <w:keepNext/>
      <w:spacing w:before="240" w:after="60"/>
      <w:outlineLvl w:val="0"/>
    </w:pPr>
    <w:rPr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061"/>
    <w:pPr>
      <w:spacing w:after="0" w:line="240" w:lineRule="auto"/>
    </w:pPr>
  </w:style>
  <w:style w:type="table" w:styleId="TableGrid">
    <w:name w:val="Table Grid"/>
    <w:basedOn w:val="TableNormal"/>
    <w:rsid w:val="009E53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53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83D0B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897</Words>
  <Characters>1651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9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ibat</dc:creator>
  <cp:lastModifiedBy>Habibat</cp:lastModifiedBy>
  <cp:revision>4</cp:revision>
  <dcterms:created xsi:type="dcterms:W3CDTF">2009-06-18T04:41:00Z</dcterms:created>
  <dcterms:modified xsi:type="dcterms:W3CDTF">2009-10-14T23:56:00Z</dcterms:modified>
</cp:coreProperties>
</file>